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F1A50" w14:textId="352C9F97" w:rsidR="00062D52" w:rsidRPr="008F6230" w:rsidRDefault="00F94D70" w:rsidP="00564742">
      <w:pPr>
        <w:pStyle w:val="Level1"/>
      </w:pPr>
      <w:r>
        <w:t xml:space="preserve">S1 </w:t>
      </w:r>
      <w:r w:rsidR="00062D52" w:rsidRPr="008F6230">
        <w:t>References</w:t>
      </w:r>
    </w:p>
    <w:p w14:paraId="5F4158DC" w14:textId="77777777" w:rsidR="00062D52" w:rsidRDefault="00062D52" w:rsidP="00062D52">
      <w:pPr>
        <w:rPr>
          <w:rFonts w:ascii="Times" w:hAnsi="Times"/>
          <w:sz w:val="20"/>
          <w:szCs w:val="20"/>
        </w:rPr>
      </w:pPr>
    </w:p>
    <w:p w14:paraId="68FADC0B" w14:textId="77777777" w:rsidR="00062D52" w:rsidRPr="008F6230" w:rsidRDefault="00062D52" w:rsidP="00564742">
      <w:pPr>
        <w:numPr>
          <w:ilvl w:val="0"/>
          <w:numId w:val="1"/>
        </w:numPr>
        <w:spacing w:line="480" w:lineRule="auto"/>
        <w:rPr>
          <w:rFonts w:ascii="Times" w:hAnsi="Times"/>
          <w:noProof/>
          <w:szCs w:val="20"/>
        </w:rPr>
      </w:pPr>
      <w:r w:rsidRPr="008F6230">
        <w:rPr>
          <w:rFonts w:ascii="Times" w:hAnsi="Times"/>
          <w:noProof/>
          <w:szCs w:val="20"/>
        </w:rPr>
        <w:t xml:space="preserve">Gene Ontology C. Gene Ontology Consortium: going forward. Nucleic acids research. 2015 Jan;43(Database issue):D1049-56. PubMed PMID: 25428369. </w:t>
      </w:r>
    </w:p>
    <w:p w14:paraId="0138DBDA" w14:textId="39CF7DC7" w:rsidR="00AB6268" w:rsidRPr="00062D52" w:rsidRDefault="00062D52" w:rsidP="00564742">
      <w:pPr>
        <w:numPr>
          <w:ilvl w:val="0"/>
          <w:numId w:val="1"/>
        </w:numPr>
        <w:spacing w:line="480" w:lineRule="auto"/>
        <w:rPr>
          <w:rFonts w:ascii="Times" w:hAnsi="Times"/>
          <w:sz w:val="20"/>
          <w:szCs w:val="20"/>
        </w:rPr>
      </w:pPr>
      <w:r w:rsidRPr="008F6230">
        <w:rPr>
          <w:rFonts w:ascii="Times" w:hAnsi="Times"/>
          <w:noProof/>
          <w:szCs w:val="20"/>
        </w:rPr>
        <w:t xml:space="preserve">Supek F, Bosnjak M, Skunca N, Smuc T. REVIGO summarizes and visualizes long lists of gene ontology terms. PloS one. 2011;6(7):e21800. </w:t>
      </w:r>
    </w:p>
    <w:sectPr w:rsidR="00AB6268" w:rsidRPr="00062D52" w:rsidSect="00BC5F7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114AC"/>
    <w:multiLevelType w:val="hybridMultilevel"/>
    <w:tmpl w:val="AA669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68"/>
    <w:rsid w:val="00001B3A"/>
    <w:rsid w:val="00062D52"/>
    <w:rsid w:val="000659DB"/>
    <w:rsid w:val="000C77CC"/>
    <w:rsid w:val="0019111B"/>
    <w:rsid w:val="001E2155"/>
    <w:rsid w:val="0023164F"/>
    <w:rsid w:val="00240E8A"/>
    <w:rsid w:val="00360984"/>
    <w:rsid w:val="00444EFF"/>
    <w:rsid w:val="00471161"/>
    <w:rsid w:val="005250D1"/>
    <w:rsid w:val="00564742"/>
    <w:rsid w:val="0060443C"/>
    <w:rsid w:val="006D366C"/>
    <w:rsid w:val="007229CA"/>
    <w:rsid w:val="007A183F"/>
    <w:rsid w:val="007C448B"/>
    <w:rsid w:val="008B2FFC"/>
    <w:rsid w:val="00957371"/>
    <w:rsid w:val="00981D9E"/>
    <w:rsid w:val="009C45E8"/>
    <w:rsid w:val="00AB6268"/>
    <w:rsid w:val="00AF60CD"/>
    <w:rsid w:val="00B4230B"/>
    <w:rsid w:val="00B94C0A"/>
    <w:rsid w:val="00CB100A"/>
    <w:rsid w:val="00CE4C49"/>
    <w:rsid w:val="00CF42AC"/>
    <w:rsid w:val="00D83DEC"/>
    <w:rsid w:val="00D93AC2"/>
    <w:rsid w:val="00EE710A"/>
    <w:rsid w:val="00F41ECC"/>
    <w:rsid w:val="00F9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234BA"/>
  <w15:chartTrackingRefBased/>
  <w15:docId w15:val="{E2F53E59-7A38-BE44-B538-46597080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268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s"/>
    <w:basedOn w:val="Normal"/>
    <w:next w:val="Normal"/>
    <w:autoRedefine/>
    <w:uiPriority w:val="35"/>
    <w:qFormat/>
    <w:rsid w:val="00062D52"/>
    <w:pPr>
      <w:keepNext/>
      <w:spacing w:before="120" w:after="120"/>
      <w:ind w:left="360"/>
      <w:jc w:val="both"/>
    </w:pPr>
    <w:rPr>
      <w:rFonts w:ascii="Times New Roman" w:eastAsia="Times New Roman" w:hAnsi="Times New Roman"/>
      <w:bCs/>
      <w:i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D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D1"/>
    <w:rPr>
      <w:rFonts w:ascii="Times New Roman" w:eastAsia="MS Mincho" w:hAnsi="Times New Roman" w:cs="Times New Roman"/>
      <w:sz w:val="18"/>
      <w:szCs w:val="18"/>
      <w:lang w:eastAsia="ja-JP"/>
    </w:rPr>
  </w:style>
  <w:style w:type="paragraph" w:customStyle="1" w:styleId="Level1">
    <w:name w:val="Level 1"/>
    <w:basedOn w:val="Normal"/>
    <w:link w:val="Level1Char"/>
    <w:qFormat/>
    <w:rsid w:val="00D83DEC"/>
    <w:rPr>
      <w:rFonts w:ascii="Times" w:hAnsi="Times"/>
      <w:b/>
      <w:bCs/>
      <w:sz w:val="36"/>
    </w:rPr>
  </w:style>
  <w:style w:type="character" w:customStyle="1" w:styleId="Level1Char">
    <w:name w:val="Level 1 Char"/>
    <w:basedOn w:val="DefaultParagraphFont"/>
    <w:link w:val="Level1"/>
    <w:rsid w:val="00D83DEC"/>
    <w:rPr>
      <w:rFonts w:ascii="Times" w:eastAsia="MS Mincho" w:hAnsi="Times" w:cs="Times New Roman"/>
      <w:b/>
      <w:bCs/>
      <w:sz w:val="36"/>
      <w:lang w:eastAsia="ja-JP"/>
    </w:rPr>
  </w:style>
  <w:style w:type="paragraph" w:styleId="Revision">
    <w:name w:val="Revision"/>
    <w:hidden/>
    <w:uiPriority w:val="99"/>
    <w:semiHidden/>
    <w:rsid w:val="00CF42AC"/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.schwaber@gmail.com</dc:creator>
  <cp:keywords/>
  <dc:description/>
  <cp:lastModifiedBy>chn off32</cp:lastModifiedBy>
  <cp:revision>6</cp:revision>
  <dcterms:created xsi:type="dcterms:W3CDTF">2020-11-22T19:39:00Z</dcterms:created>
  <dcterms:modified xsi:type="dcterms:W3CDTF">2021-01-30T11:50:00Z</dcterms:modified>
</cp:coreProperties>
</file>